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F51B9" w14:textId="094C0A96" w:rsidR="00432EFF" w:rsidRPr="00481D98" w:rsidRDefault="00432EFF" w:rsidP="00432E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1D9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F0413">
        <w:rPr>
          <w:rFonts w:ascii="Times New Roman" w:hAnsi="Times New Roman" w:cs="Times New Roman"/>
          <w:b/>
          <w:bCs/>
          <w:sz w:val="24"/>
          <w:szCs w:val="24"/>
        </w:rPr>
        <w:t>10</w:t>
      </w:r>
      <w:bookmarkStart w:id="0" w:name="_GoBack"/>
      <w:bookmarkEnd w:id="0"/>
      <w:r w:rsidR="004E76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D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13E5"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LSD </w:t>
      </w:r>
      <w:r w:rsidR="007313E5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7313E5"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for CRT/LRE/MT of </w:t>
      </w:r>
      <w:r w:rsidR="007313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mapping results from BWA </w:t>
      </w:r>
      <w:r w:rsidR="007313E5" w:rsidRPr="00692DF8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mem</w:t>
      </w:r>
      <w:r w:rsidR="007313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with d</w:t>
      </w:r>
      <w:r w:rsidR="007313E5" w:rsidRPr="00FE1A79">
        <w:rPr>
          <w:rFonts w:ascii="Times New Roman" w:hAnsi="Times New Roman" w:cs="Times New Roman"/>
          <w:b/>
          <w:bCs/>
          <w:sz w:val="24"/>
          <w:szCs w:val="24"/>
        </w:rPr>
        <w:t>ifferent “-</w:t>
      </w:r>
      <w:r w:rsidR="007313E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7313E5" w:rsidRPr="00FE1A79">
        <w:rPr>
          <w:rFonts w:ascii="Times New Roman" w:hAnsi="Times New Roman" w:cs="Times New Roman"/>
          <w:b/>
          <w:bCs/>
          <w:sz w:val="24"/>
          <w:szCs w:val="24"/>
        </w:rPr>
        <w:t xml:space="preserve">” </w:t>
      </w:r>
      <w:r w:rsidR="007313E5">
        <w:rPr>
          <w:rFonts w:ascii="Times New Roman" w:hAnsi="Times New Roman" w:cs="Times New Roman"/>
          <w:b/>
          <w:bCs/>
          <w:sz w:val="24"/>
          <w:szCs w:val="24"/>
        </w:rPr>
        <w:t>values.</w:t>
      </w:r>
    </w:p>
    <w:p w14:paraId="747B06E5" w14:textId="77777777" w:rsidR="003A55AD" w:rsidRPr="00D4387A" w:rsidRDefault="003A55AD" w:rsidP="00432E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323"/>
        <w:gridCol w:w="117"/>
        <w:gridCol w:w="647"/>
        <w:gridCol w:w="55"/>
        <w:gridCol w:w="702"/>
        <w:gridCol w:w="1476"/>
        <w:gridCol w:w="1080"/>
        <w:gridCol w:w="1080"/>
        <w:gridCol w:w="1080"/>
        <w:gridCol w:w="1080"/>
      </w:tblGrid>
      <w:tr w:rsidR="005553C8" w:rsidRPr="00D4387A" w14:paraId="1ECE014F" w14:textId="77777777" w:rsidTr="00D94AC2">
        <w:trPr>
          <w:trHeight w:val="780"/>
        </w:trPr>
        <w:tc>
          <w:tcPr>
            <w:tcW w:w="284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FEF067D" w14:textId="38094A30" w:rsidR="005553C8" w:rsidRPr="00361B76" w:rsidRDefault="005553C8" w:rsidP="005553C8">
            <w:pPr>
              <w:widowControl/>
              <w:spacing w:line="1020" w:lineRule="auto"/>
              <w:jc w:val="right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D8D2FB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2E4C3" w14:textId="77777777" w:rsidR="005553C8" w:rsidRPr="00361B76" w:rsidRDefault="005553C8" w:rsidP="000A21D6">
            <w:pPr>
              <w:widowControl/>
              <w:spacing w:line="600" w:lineRule="auto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EF72B" w14:textId="77777777" w:rsidR="005553C8" w:rsidRPr="00361B76" w:rsidRDefault="005553C8" w:rsidP="000A21D6">
            <w:pPr>
              <w:widowControl/>
              <w:spacing w:line="720" w:lineRule="auto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Sig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4CD683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95% Confidence Interval</w:t>
            </w:r>
          </w:p>
        </w:tc>
      </w:tr>
      <w:tr w:rsidR="005553C8" w:rsidRPr="00D4387A" w14:paraId="09691411" w14:textId="77777777" w:rsidTr="005553C8">
        <w:trPr>
          <w:trHeight w:val="780"/>
        </w:trPr>
        <w:tc>
          <w:tcPr>
            <w:tcW w:w="132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2576B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60649B" w14:textId="7E7ED342" w:rsidR="005553C8" w:rsidRPr="005553C8" w:rsidRDefault="005553C8" w:rsidP="000A21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75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15037F" w14:textId="499AF90A" w:rsidR="005553C8" w:rsidRPr="005553C8" w:rsidRDefault="005553C8" w:rsidP="000A21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J</w:t>
            </w:r>
          </w:p>
        </w:tc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341886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9D8A0B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C5BF22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24DD8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15726" w14:textId="77777777" w:rsidR="005553C8" w:rsidRPr="00361B76" w:rsidRDefault="005553C8" w:rsidP="000A21D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B76">
              <w:rPr>
                <w:rFonts w:ascii="Times New Roman" w:eastAsia="MingLiU" w:hAnsi="Times New Roman" w:cs="Times New Roman"/>
                <w:b/>
                <w:bCs/>
                <w:kern w:val="0"/>
                <w:sz w:val="24"/>
                <w:szCs w:val="24"/>
              </w:rPr>
              <w:t>Upper Bound</w:t>
            </w:r>
          </w:p>
        </w:tc>
      </w:tr>
      <w:tr w:rsidR="008025DF" w:rsidRPr="00D4387A" w14:paraId="06C1BCA9" w14:textId="77777777" w:rsidTr="005553C8">
        <w:trPr>
          <w:trHeight w:val="285"/>
        </w:trPr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0DB5FA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2A60C1A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4A40F9C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5C29590E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73EF472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6E2ED37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7166C0EE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5607A0E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30EA943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06025925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2DAFBC28" w14:textId="31F787A7" w:rsidR="008025DF" w:rsidRPr="00D4387A" w:rsidRDefault="008D2637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CRT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 xml:space="preserve"> (%)</w:t>
            </w: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9D21E13" w14:textId="68A0D29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8AD0D" w14:textId="751DE70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37FA6" w14:textId="685372D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4D86C" w14:textId="646978C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F8E42" w14:textId="3D4C0A0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170D1" w14:textId="2929287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54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1B88C" w14:textId="2B028ED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54445</w:t>
            </w:r>
          </w:p>
        </w:tc>
      </w:tr>
      <w:tr w:rsidR="008025DF" w:rsidRPr="00D4387A" w14:paraId="789BC4F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F652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8672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92E49" w14:textId="404F3EC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1836E" w14:textId="1C2D87C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BF5CA" w14:textId="19BE71F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1369F" w14:textId="3A273C6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975DD" w14:textId="0E44A77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6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B5BC1" w14:textId="7ADA341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47590</w:t>
            </w:r>
          </w:p>
        </w:tc>
      </w:tr>
      <w:tr w:rsidR="008025DF" w:rsidRPr="00D4387A" w14:paraId="2D97255F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121D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CC9D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7290D" w14:textId="7E4B9C6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E8E32" w14:textId="200DFDE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5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1F006" w14:textId="53D13CD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20A8B" w14:textId="1D17BC0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B53C8" w14:textId="3294392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1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9FEF8" w14:textId="7B62196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3.97731</w:t>
            </w:r>
          </w:p>
        </w:tc>
      </w:tr>
      <w:tr w:rsidR="008025DF" w:rsidRPr="00D4387A" w14:paraId="416A8E73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669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A31E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688251" w14:textId="6703C49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5C47C0" w14:textId="7D75B57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61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3960ED" w14:textId="27BFC53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482536" w14:textId="02FCA16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8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C85C89" w14:textId="30C798A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16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92DE64" w14:textId="7438CC2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3.92784</w:t>
            </w:r>
          </w:p>
        </w:tc>
      </w:tr>
      <w:tr w:rsidR="008025DF" w:rsidRPr="00D4387A" w14:paraId="045AFB20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7AFD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65096D3" w14:textId="3E592F0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71BCE" w14:textId="521508B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2910A" w14:textId="41FE25C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3195A" w14:textId="4DFC232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08109" w14:textId="5CDC68A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3337A" w14:textId="0EA89DD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54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A96E0" w14:textId="75BB6D7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54445</w:t>
            </w:r>
          </w:p>
        </w:tc>
      </w:tr>
      <w:tr w:rsidR="008025DF" w:rsidRPr="00D4387A" w14:paraId="70CBC227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0B5BF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91FE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AA222" w14:textId="3C384FD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AE6CA" w14:textId="326412F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4B790" w14:textId="4438CE1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2E388" w14:textId="52466CC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FB88A" w14:textId="72C882E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6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761B2" w14:textId="1153E6D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47590</w:t>
            </w:r>
          </w:p>
        </w:tc>
      </w:tr>
      <w:tr w:rsidR="008025DF" w:rsidRPr="00D4387A" w14:paraId="779AF1CF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43FD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2D82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A3179" w14:textId="0AE292D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8AD87" w14:textId="5ACB7BA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5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5BADA" w14:textId="4B54972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E40D8" w14:textId="073898C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A7DDB" w14:textId="214AC93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1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AF6CD" w14:textId="4D1512A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3.97731</w:t>
            </w:r>
          </w:p>
        </w:tc>
      </w:tr>
      <w:tr w:rsidR="008025DF" w:rsidRPr="00D4387A" w14:paraId="56308A8E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B7C2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91A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DE70F5" w14:textId="36DF13B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A0572C" w14:textId="3C7A415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61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3D099A" w14:textId="3928FC1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A631E4" w14:textId="745D0B7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8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D49C3E" w14:textId="308E157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16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7ADB00" w14:textId="55DA87D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3.92784</w:t>
            </w:r>
          </w:p>
        </w:tc>
      </w:tr>
      <w:tr w:rsidR="008025DF" w:rsidRPr="00D4387A" w14:paraId="171AC7AC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057A8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26F9B5B" w14:textId="7DA7C0D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7A4F0" w14:textId="790E329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F4B7A" w14:textId="3B9933F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F7251" w14:textId="7F6C73A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175F3" w14:textId="7E9DF2C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6D406" w14:textId="0C78D5E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47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0E7D7" w14:textId="12B3C02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61300</w:t>
            </w:r>
          </w:p>
        </w:tc>
      </w:tr>
      <w:tr w:rsidR="008025DF" w:rsidRPr="00D4387A" w14:paraId="51162122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ADD8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1B8A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47C50" w14:textId="5B26999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1C6A8" w14:textId="14DECCC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EDA59" w14:textId="4263459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B4E77" w14:textId="7570798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E05AB" w14:textId="76F336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47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C542D" w14:textId="6B8027C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61300</w:t>
            </w:r>
          </w:p>
        </w:tc>
      </w:tr>
      <w:tr w:rsidR="008025DF" w:rsidRPr="00D4387A" w14:paraId="2F614F91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1E69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76B5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DF5ED" w14:textId="556426A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0283E" w14:textId="2E82901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49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48D45" w14:textId="61DEFFB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C5321" w14:textId="4304501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2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DE244" w14:textId="178168E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0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E3D44" w14:textId="5AA365D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04586</w:t>
            </w:r>
          </w:p>
        </w:tc>
      </w:tr>
      <w:tr w:rsidR="008025DF" w:rsidRPr="00D4387A" w14:paraId="622355E2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63CE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A36FE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AC6B0A" w14:textId="6BFB3D1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934462" w14:textId="49872B8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54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B35737" w14:textId="619E5B0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25BD3B" w14:textId="1317B64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D981FC" w14:textId="0FB7756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5.0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5C7C8F" w14:textId="0C1F436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3.99639</w:t>
            </w:r>
          </w:p>
        </w:tc>
      </w:tr>
      <w:tr w:rsidR="008025DF" w:rsidRPr="00D4387A" w14:paraId="77DACB35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2BA7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DD70D69" w14:textId="19DA7BB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A7439" w14:textId="3E4A795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9967B" w14:textId="2669007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5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EDC7A" w14:textId="2542898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D0E76" w14:textId="04A1D1E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08C0D" w14:textId="4EFEAC6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3.97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997A1" w14:textId="1B283C8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11159</w:t>
            </w:r>
          </w:p>
        </w:tc>
      </w:tr>
      <w:tr w:rsidR="008025DF" w:rsidRPr="00D4387A" w14:paraId="6265376F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2BAA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F38A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D9ABD" w14:textId="0736CA3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61B5B" w14:textId="71A652A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5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42B9B" w14:textId="14BE453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99FF8" w14:textId="6272E3D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AAB96" w14:textId="6C9B8F2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3.97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55FB3" w14:textId="26D012D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11159</w:t>
            </w:r>
          </w:p>
        </w:tc>
      </w:tr>
      <w:tr w:rsidR="008025DF" w:rsidRPr="00D4387A" w14:paraId="56B43017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7C4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7CF2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23F6A" w14:textId="70EF7DA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7AD36" w14:textId="177011E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9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CB314" w14:textId="416AD90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EE486" w14:textId="3B14B7C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2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1D5DA" w14:textId="24DB767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04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5D89F" w14:textId="125D2C1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04304</w:t>
            </w:r>
          </w:p>
        </w:tc>
      </w:tr>
      <w:tr w:rsidR="008025DF" w:rsidRPr="00D4387A" w14:paraId="385293D6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5C48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0AD7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BC23FF" w14:textId="28AFFA7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BDBF15" w14:textId="1B706AC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4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58737A" w14:textId="42BD55F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52EA10" w14:textId="7498DB3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8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EA1A05" w14:textId="271EED6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59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F4D9C0" w14:textId="68865E3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49498</w:t>
            </w:r>
          </w:p>
        </w:tc>
      </w:tr>
      <w:tr w:rsidR="008025DF" w:rsidRPr="00D4387A" w14:paraId="67CBFF4C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E409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F010ED6" w14:textId="7B2655D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31F1A" w14:textId="354C1F8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D0FED" w14:textId="05D916A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61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8A4A8" w14:textId="7446169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1854A" w14:textId="3FDDCBF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8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353EE" w14:textId="3AE5A6C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3.92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7A89A" w14:textId="173D06E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16105</w:t>
            </w:r>
          </w:p>
        </w:tc>
      </w:tr>
      <w:tr w:rsidR="008025DF" w:rsidRPr="00D4387A" w14:paraId="6137EE70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E016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9348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1AE0F" w14:textId="65558F7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F4F24" w14:textId="1B3E8C2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61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BDBD0" w14:textId="4992C16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C9C31" w14:textId="1E11759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8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0F7A4" w14:textId="1ED8E30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3.92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92186" w14:textId="018AF7E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16105</w:t>
            </w:r>
          </w:p>
        </w:tc>
      </w:tr>
      <w:tr w:rsidR="008025DF" w:rsidRPr="00D4387A" w14:paraId="30367329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339F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2CB0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3F51B" w14:textId="7CFD9A6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EE8AC" w14:textId="4B547F9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54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0DC7C" w14:textId="03B0235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75E42" w14:textId="1749AC1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7E252" w14:textId="005B80C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3.99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21D2E" w14:textId="5168931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5.09250</w:t>
            </w:r>
          </w:p>
        </w:tc>
      </w:tr>
      <w:tr w:rsidR="008025DF" w:rsidRPr="00D4387A" w14:paraId="32F9BF03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CB2B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06FD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1E8942" w14:textId="6460321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8464C5" w14:textId="33DF745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4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1AB174" w14:textId="1E7EB1B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30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16B1D1" w14:textId="7D75060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8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B07060" w14:textId="0D755C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4.49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D3D75C" w14:textId="6A6908E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4.59391</w:t>
            </w:r>
          </w:p>
        </w:tc>
      </w:tr>
      <w:tr w:rsidR="008025DF" w:rsidRPr="00D4387A" w14:paraId="0BBF0026" w14:textId="77777777" w:rsidTr="005553C8">
        <w:trPr>
          <w:trHeight w:val="285"/>
        </w:trPr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DB789B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001F013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520063A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3DA1ED2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1CD2D0A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6660F0B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3221A0B8" w14:textId="0211D2A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LRE (%)</w:t>
            </w: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F1F8963" w14:textId="53E551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66CF1" w14:textId="05F9E30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E0217" w14:textId="5A88B28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2EA19" w14:textId="4934FE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B8E56" w14:textId="111301E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03722" w14:textId="213C0F1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90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FEE89" w14:textId="181BFD5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0250</w:t>
            </w:r>
          </w:p>
        </w:tc>
      </w:tr>
      <w:tr w:rsidR="008025DF" w:rsidRPr="00D4387A" w14:paraId="3685590C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5676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BC93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2CF58" w14:textId="617819B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93BAF" w14:textId="04D1A7A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384D1" w14:textId="7A187C7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AEA0A" w14:textId="186CBFA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1709B" w14:textId="1F01F17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88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99E29" w14:textId="289A379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1933</w:t>
            </w:r>
          </w:p>
        </w:tc>
      </w:tr>
      <w:tr w:rsidR="008025DF" w:rsidRPr="00D4387A" w14:paraId="6AD461A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5E625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AE98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E33A3" w14:textId="37D7657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FF29E" w14:textId="0F2F69B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</w:t>
            </w:r>
            <w:r w:rsidR="007F48DC" w:rsidRPr="00D4387A">
              <w:rPr>
                <w:rFonts w:ascii="Times New Roman" w:eastAsia="MingLiU" w:hAnsi="Times New Roman" w:cs="Times New Roman"/>
                <w:szCs w:val="21"/>
              </w:rPr>
              <w:t>3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B81B8" w14:textId="3F53FE1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C6662" w14:textId="144693F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07EB7" w14:textId="72A730A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A0667" w14:textId="1301C91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90253</w:t>
            </w:r>
          </w:p>
        </w:tc>
      </w:tr>
      <w:tr w:rsidR="008025DF" w:rsidRPr="00D4387A" w14:paraId="7F3C212F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415E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8C955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10A550" w14:textId="7D206C7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A2A2F6" w14:textId="28F83D1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0674</w:t>
            </w:r>
            <w:r w:rsidR="007F48DC" w:rsidRPr="00D4387A">
              <w:rPr>
                <w:rFonts w:ascii="Times New Roman" w:eastAsia="MingLiU" w:hAnsi="Times New Roman" w:cs="Times New Roman"/>
                <w:szCs w:val="21"/>
              </w:rPr>
              <w:t>5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529A5A" w14:textId="468D269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F82039" w14:textId="300E4C8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F90706" w14:textId="2F9A3FB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16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8F1C44" w14:textId="4B8C230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96995</w:t>
            </w:r>
          </w:p>
        </w:tc>
      </w:tr>
      <w:tr w:rsidR="008025DF" w:rsidRPr="00D4387A" w14:paraId="217D87FB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2090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4B11C3F" w14:textId="08C5461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57A66" w14:textId="2D36056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568E7" w14:textId="5A29B16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65B8F" w14:textId="0C882DD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3372C" w14:textId="5F534E0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84BA2" w14:textId="19E5098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90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A459D" w14:textId="02AA851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0250</w:t>
            </w:r>
          </w:p>
        </w:tc>
      </w:tr>
      <w:tr w:rsidR="008025DF" w:rsidRPr="00D4387A" w14:paraId="02E48F4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669E5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95B7F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7E0CB" w14:textId="20F077B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7946D" w14:textId="62C0740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5FAC8" w14:textId="0C313FD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294AF" w14:textId="586AE42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EE919" w14:textId="17BFD68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88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130A9" w14:textId="3596E16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1933</w:t>
            </w:r>
          </w:p>
        </w:tc>
      </w:tr>
      <w:tr w:rsidR="008025DF" w:rsidRPr="00D4387A" w14:paraId="6062C836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A308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45D5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CFF11" w14:textId="74C5FE6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1CE59" w14:textId="564D905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0003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5F564" w14:textId="7850E6E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3CBA1" w14:textId="52B7339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7B235" w14:textId="5943E61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C8979" w14:textId="1CDE512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90253</w:t>
            </w:r>
          </w:p>
        </w:tc>
      </w:tr>
      <w:tr w:rsidR="008025DF" w:rsidRPr="00D4387A" w14:paraId="40BFEF3E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7B72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93BF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EE3770" w14:textId="6279589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D1B32E" w14:textId="78A7881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06745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D3D058" w14:textId="17DC0E6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EC7146" w14:textId="70203E1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C251D7" w14:textId="1FFB8BB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16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CA738F" w14:textId="102BD9B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96995</w:t>
            </w:r>
          </w:p>
        </w:tc>
      </w:tr>
      <w:tr w:rsidR="008025DF" w:rsidRPr="00D4387A" w14:paraId="1064392A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A038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8752782" w14:textId="5A39BE0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9702E" w14:textId="4628502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17945" w14:textId="7D4B894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5F667" w14:textId="55DE868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A98F2" w14:textId="54DB5D6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A595A" w14:textId="7E9C18E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91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29894" w14:textId="45735A5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8566</w:t>
            </w:r>
          </w:p>
        </w:tc>
      </w:tr>
      <w:tr w:rsidR="008025DF" w:rsidRPr="00D4387A" w14:paraId="16FF5A81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1BA1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D59F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1A045" w14:textId="013B106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E1F60" w14:textId="755E678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69B70" w14:textId="41B71D7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5F14D" w14:textId="28F1E2F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9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6FA1B" w14:textId="629C6F2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91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59D46" w14:textId="265FF93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8566</w:t>
            </w:r>
          </w:p>
        </w:tc>
      </w:tr>
      <w:tr w:rsidR="008025DF" w:rsidRPr="00D4387A" w14:paraId="3CFA10AB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FB2B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73A7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AE555" w14:textId="166FAF8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CE2B1" w14:textId="60F483D4" w:rsidR="008025DF" w:rsidRPr="00D4387A" w:rsidRDefault="007F48DC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.98319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180F5" w14:textId="4AE87D9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D1CFB" w14:textId="5427A03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DAB31" w14:textId="0F3A2FF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8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D40C1" w14:textId="464E728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88569</w:t>
            </w:r>
          </w:p>
        </w:tc>
      </w:tr>
      <w:tr w:rsidR="008025DF" w:rsidRPr="00D4387A" w14:paraId="7BFF54F2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E40D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983D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72C65D" w14:textId="6E9F053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30A4AB" w14:textId="1F7251F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05062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2A0784" w14:textId="4A8CFC3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6F332A" w14:textId="1DB57D6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A8E6C" w14:textId="5699096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14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06BFF7" w14:textId="480A693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2.95312</w:t>
            </w:r>
          </w:p>
        </w:tc>
      </w:tr>
      <w:tr w:rsidR="008025DF" w:rsidRPr="00D4387A" w14:paraId="7AD36012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ACF9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5AB6BB6" w14:textId="631F80A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00F5E" w14:textId="4A89F16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A525B" w14:textId="7FBED3B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00003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6324C" w14:textId="52744B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43ACB" w14:textId="5282A2B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04586" w14:textId="78A8CEB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902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82656" w14:textId="7F0F684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9754</w:t>
            </w:r>
          </w:p>
        </w:tc>
      </w:tr>
      <w:tr w:rsidR="008025DF" w:rsidRPr="00D4387A" w14:paraId="4016A6EF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9808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4D41F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A86A0" w14:textId="2CD9D44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B680B" w14:textId="56CDA1D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00003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31F25" w14:textId="0D21046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ED4A4" w14:textId="46B2A05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05757" w14:textId="4DBDD09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9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3948C" w14:textId="05F735E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9754</w:t>
            </w:r>
          </w:p>
        </w:tc>
      </w:tr>
      <w:tr w:rsidR="008025DF" w:rsidRPr="00D4387A" w14:paraId="0A40D435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F043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10F8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CFF83" w14:textId="0FF53FE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32626" w14:textId="26B8DED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7F48DC"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D4387A">
              <w:rPr>
                <w:rFonts w:ascii="Times New Roman" w:eastAsia="MingLiU" w:hAnsi="Times New Roman" w:cs="Times New Roman"/>
                <w:szCs w:val="21"/>
              </w:rPr>
              <w:t>.98319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B4650" w14:textId="77DB8F9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541FA" w14:textId="3D21A32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3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108A2" w14:textId="4E7CC14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88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50F82" w14:textId="231047F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8070</w:t>
            </w:r>
          </w:p>
        </w:tc>
      </w:tr>
      <w:tr w:rsidR="008025DF" w:rsidRPr="00D4387A" w14:paraId="5E7C47BC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9B0F8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7116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5296AB" w14:textId="40B3998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6B158E" w14:textId="1D4AA6A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6742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26D6F5" w14:textId="42A4BF6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113DD5" w14:textId="454F4D2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2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7E037F" w14:textId="0E5075C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16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59075C" w14:textId="3FC29F7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96992</w:t>
            </w:r>
          </w:p>
        </w:tc>
      </w:tr>
      <w:tr w:rsidR="008025DF" w:rsidRPr="00D4387A" w14:paraId="4645451B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8E60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BFDF94D" w14:textId="4852EEE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1FFD9" w14:textId="7E5D114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111DB" w14:textId="577E2EE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06745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6D939" w14:textId="286B979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8314E" w14:textId="42A2E75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84FC1" w14:textId="7E913DD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96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897D3" w14:textId="24FDF6B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16496</w:t>
            </w:r>
          </w:p>
        </w:tc>
      </w:tr>
      <w:tr w:rsidR="008025DF" w:rsidRPr="00D4387A" w14:paraId="059B8DE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8F34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9B5C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02622" w14:textId="0CFB5CB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3A3B7" w14:textId="0087095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06745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C9A9E" w14:textId="3DED7D6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471E5" w14:textId="5AF0AC7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23782" w14:textId="5E16099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96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83D7C" w14:textId="0E7B631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16496</w:t>
            </w:r>
          </w:p>
        </w:tc>
      </w:tr>
      <w:tr w:rsidR="008025DF" w:rsidRPr="00D4387A" w14:paraId="2818EB29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0625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961A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3E011" w14:textId="124C7D4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7BFF3" w14:textId="21637B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05062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B839A" w14:textId="2E96274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478DE" w14:textId="516D9D2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DD942" w14:textId="7533544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2.95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46F26" w14:textId="4D3644C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14813</w:t>
            </w:r>
          </w:p>
        </w:tc>
      </w:tr>
      <w:tr w:rsidR="008025DF" w:rsidRPr="00D4387A" w14:paraId="03B580EA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23C0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5412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61CEAF" w14:textId="138B65E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42F51A" w14:textId="53E8B48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06742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C1C515" w14:textId="35FA27B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5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B279EB" w14:textId="58D3718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2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FBE431" w14:textId="42B60E4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96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6E1200" w14:textId="5D4F486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16493</w:t>
            </w:r>
          </w:p>
        </w:tc>
      </w:tr>
      <w:tr w:rsidR="008025DF" w:rsidRPr="00D4387A" w14:paraId="7BFAA52F" w14:textId="77777777" w:rsidTr="005553C8">
        <w:trPr>
          <w:trHeight w:val="285"/>
        </w:trPr>
        <w:tc>
          <w:tcPr>
            <w:tcW w:w="14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B0E2738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4BE7F8D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7BE8AE8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661DA12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54BCFA2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6234DE0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472CC0D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3C45762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3071632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  <w:p w14:paraId="651F4EAC" w14:textId="4CE3D2DB" w:rsidR="008025DF" w:rsidRPr="00D4387A" w:rsidRDefault="008025DF" w:rsidP="007F48D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MT(mins)</w:t>
            </w: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D1A0921" w14:textId="5CC1891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D1F5C" w14:textId="1FC190B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90DAC" w14:textId="459AA77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3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E6610" w14:textId="59172B3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E40D6" w14:textId="68E2A70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A4775" w14:textId="5A2F095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28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414B1" w14:textId="59863F3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5360</w:t>
            </w:r>
          </w:p>
        </w:tc>
      </w:tr>
      <w:tr w:rsidR="008025DF" w:rsidRPr="00D4387A" w14:paraId="7AC76B06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008F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3CB9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6F325" w14:textId="298A495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A9369" w14:textId="69B4CFB8" w:rsidR="008025DF" w:rsidRPr="00D4387A" w:rsidRDefault="0081437D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.837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5C2C3" w14:textId="0E3447C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DA5B4" w14:textId="06B2372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AECB1" w14:textId="7DFA53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71758" w14:textId="0760F1F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35545</w:t>
            </w:r>
          </w:p>
        </w:tc>
      </w:tr>
      <w:tr w:rsidR="008025DF" w:rsidRPr="00D4387A" w14:paraId="77CD6E21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1C02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4DB6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1CC58" w14:textId="47A0D8B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92237" w14:textId="791923F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1481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24E15" w14:textId="2D2E922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A34A6" w14:textId="6EAAAA3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2A6EA" w14:textId="24506F4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6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A13FB" w14:textId="3CC996F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66656</w:t>
            </w:r>
          </w:p>
        </w:tc>
      </w:tr>
      <w:tr w:rsidR="008025DF" w:rsidRPr="00D4387A" w14:paraId="6AA334B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6E20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ABC2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B0FD2F" w14:textId="1B0D4A3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EDC5D2" w14:textId="7018960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0907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AE9A5" w14:textId="1CB04C1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724F69" w14:textId="3264764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5D3B45" w14:textId="5319A2A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57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B7B4E2" w14:textId="198106D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60915</w:t>
            </w:r>
          </w:p>
        </w:tc>
      </w:tr>
      <w:tr w:rsidR="008025DF" w:rsidRPr="00D4387A" w14:paraId="573471A7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B336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E6053E9" w14:textId="592047D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FC26C" w14:textId="2138AB7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28C96" w14:textId="05EFD50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23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8514D" w14:textId="5CCC112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3C5B9" w14:textId="1BBA29E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5205F" w14:textId="4FE679F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75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7D85D" w14:textId="57E25DB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8323</w:t>
            </w:r>
          </w:p>
        </w:tc>
      </w:tr>
      <w:tr w:rsidR="008025DF" w:rsidRPr="00D4387A" w14:paraId="2E69F681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8F5E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E576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C55B3" w14:textId="09BAD6B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085D9" w14:textId="594C97F5" w:rsidR="008025DF" w:rsidRPr="00D4387A" w:rsidRDefault="00191B4A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.6019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BBD28" w14:textId="2231EC8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493F3" w14:textId="704CCA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2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CCB31" w14:textId="4D0030F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8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BB84A" w14:textId="1B643A3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12026</w:t>
            </w:r>
          </w:p>
        </w:tc>
      </w:tr>
      <w:tr w:rsidR="008025DF" w:rsidRPr="00D4387A" w14:paraId="115F4410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2840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F361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9EEE3" w14:textId="6366374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E43AC" w14:textId="6A6E7A3A" w:rsidR="008025DF" w:rsidRPr="00D4387A" w:rsidRDefault="00191B4A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.913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6E2B8" w14:textId="6F19534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48064" w14:textId="399D813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E441B" w14:textId="6A732FD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9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7C076" w14:textId="6000080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43137</w:t>
            </w:r>
          </w:p>
        </w:tc>
      </w:tr>
      <w:tr w:rsidR="008025DF" w:rsidRPr="00D4387A" w14:paraId="02218753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2E17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F9EC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8AA290" w14:textId="5383B5B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8B5496" w14:textId="2B53F650" w:rsidR="008025DF" w:rsidRPr="00D4387A" w:rsidRDefault="00191B4A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.8556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38FC5F" w14:textId="7C41C19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36A857" w14:textId="01ACF37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E51E05" w14:textId="63059AE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3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BD8EF2" w14:textId="6914C5B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1.37397</w:t>
            </w:r>
          </w:p>
        </w:tc>
      </w:tr>
      <w:tr w:rsidR="008025DF" w:rsidRPr="00D4387A" w14:paraId="48167B6A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13179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4E3E33F" w14:textId="0B31C55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1D522" w14:textId="3F7C7AB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A4CC0" w14:textId="4F1D1C7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191B4A"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D4387A">
              <w:rPr>
                <w:rFonts w:ascii="Times New Roman" w:eastAsia="MingLiU" w:hAnsi="Times New Roman" w:cs="Times New Roman"/>
                <w:szCs w:val="21"/>
              </w:rPr>
              <w:t>.8370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F1B98" w14:textId="5CF1217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278C0" w14:textId="299DD05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F321E" w14:textId="264E419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35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296F7" w14:textId="2338241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31863</w:t>
            </w:r>
          </w:p>
        </w:tc>
      </w:tr>
      <w:tr w:rsidR="008025DF" w:rsidRPr="00D4387A" w14:paraId="46B0201D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96AC0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1080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E3BA2" w14:textId="0F4C913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25AB7" w14:textId="2ADA3DC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191B4A"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D4387A">
              <w:rPr>
                <w:rFonts w:ascii="Times New Roman" w:eastAsia="MingLiU" w:hAnsi="Times New Roman" w:cs="Times New Roman"/>
                <w:szCs w:val="21"/>
              </w:rPr>
              <w:t>.6019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F0669" w14:textId="3BCD4A1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5A69D" w14:textId="4DA035F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2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59EE9" w14:textId="1643F86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12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E5497" w14:textId="489CC0C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08344</w:t>
            </w:r>
          </w:p>
        </w:tc>
      </w:tr>
      <w:tr w:rsidR="008025DF" w:rsidRPr="00D4387A" w14:paraId="5BBB634A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CCAB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A4BBC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86967" w14:textId="3C3303E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062CC" w14:textId="409BC7A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ADF70" w14:textId="3347A1E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A8F6B" w14:textId="5E1A9F9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3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D03DE" w14:textId="3E683B3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20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A2933" w14:textId="3FB3A58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2952</w:t>
            </w:r>
          </w:p>
        </w:tc>
      </w:tr>
      <w:tr w:rsidR="008025DF" w:rsidRPr="00D4387A" w14:paraId="514EBCF8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CFEF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D8DCA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A54C3C" w14:textId="33FAA5D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6A6912" w14:textId="69E15CD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5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4DB820" w14:textId="05B3A4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9D5C45" w14:textId="57BBDBF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3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E9A932" w14:textId="5CF31F9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26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CACD2" w14:textId="760F19C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77212</w:t>
            </w:r>
          </w:p>
        </w:tc>
      </w:tr>
      <w:tr w:rsidR="008025DF" w:rsidRPr="00D4387A" w14:paraId="72CE3887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45746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58508D3" w14:textId="096956E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04BCF" w14:textId="3DF8BF8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93724" w14:textId="3F7BBB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1481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52C22" w14:textId="3C5BC24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AD5D6" w14:textId="2739DF0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A6980" w14:textId="722D442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66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E4FF4" w14:textId="4D9CE37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62974</w:t>
            </w:r>
          </w:p>
        </w:tc>
      </w:tr>
      <w:tr w:rsidR="008025DF" w:rsidRPr="00D4387A" w14:paraId="38E48696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B7AAB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DD40E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CE025" w14:textId="00B79C8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FDB17" w14:textId="117FC8E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191B4A"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D4387A">
              <w:rPr>
                <w:rFonts w:ascii="Times New Roman" w:eastAsia="MingLiU" w:hAnsi="Times New Roman" w:cs="Times New Roman"/>
                <w:szCs w:val="21"/>
              </w:rPr>
              <w:t>.9130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4A732" w14:textId="16CE13F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EF896" w14:textId="7AE16B4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38102" w14:textId="34DDA6F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43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926DB" w14:textId="365B044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39455</w:t>
            </w:r>
          </w:p>
        </w:tc>
      </w:tr>
      <w:tr w:rsidR="008025DF" w:rsidRPr="00D4387A" w14:paraId="47112BC5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BF8F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AF8B8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46E48" w14:textId="67F842E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785E9" w14:textId="5CC1157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3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93FF9" w14:textId="7661CDC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7DE8A" w14:textId="2120FB3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3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13EFC" w14:textId="0951C98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8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A093D" w14:textId="21AD903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0730</w:t>
            </w:r>
          </w:p>
        </w:tc>
      </w:tr>
      <w:tr w:rsidR="008025DF" w:rsidRPr="00D4387A" w14:paraId="61CD2F65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910C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4EDC4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726BD1" w14:textId="693D5DB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9F152D" w14:textId="4D53AC7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5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FC610D" w14:textId="78C6DAA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23F361" w14:textId="7FBFFD2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2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3CD145" w14:textId="0360C1EE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575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34EF4D" w14:textId="31FC7073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46100</w:t>
            </w:r>
          </w:p>
        </w:tc>
      </w:tr>
      <w:tr w:rsidR="008025DF" w:rsidRPr="00D4387A" w14:paraId="4580F8A2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0166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3891A2D" w14:textId="4884EB0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E3498" w14:textId="6E799271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49BFD" w14:textId="4F2A4CE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0907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0FAA0" w14:textId="3C72ACF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B8B10" w14:textId="16625A9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2D4D5" w14:textId="563B45E6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60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BB80F" w14:textId="3AF574F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57233</w:t>
            </w:r>
          </w:p>
        </w:tc>
      </w:tr>
      <w:tr w:rsidR="008025DF" w:rsidRPr="00D4387A" w14:paraId="323F1C8E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F28E1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2B43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875FF" w14:textId="5F5E825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36426" w14:textId="6E4A9A0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191B4A" w:rsidRPr="00D4387A"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D4387A">
              <w:rPr>
                <w:rFonts w:ascii="Times New Roman" w:eastAsia="MingLiU" w:hAnsi="Times New Roman" w:cs="Times New Roman"/>
                <w:szCs w:val="21"/>
              </w:rPr>
              <w:t>.8556</w:t>
            </w:r>
            <w:r w:rsidRPr="00D4387A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5B53C" w14:textId="75956E4A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697D0" w14:textId="00B4F410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AD850" w14:textId="3903C1EF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1.37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92F0E" w14:textId="6033C98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33714</w:t>
            </w:r>
          </w:p>
        </w:tc>
      </w:tr>
      <w:tr w:rsidR="008025DF" w:rsidRPr="00D4387A" w14:paraId="7F108627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73FB7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417EF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71E76" w14:textId="0085EE9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891C6" w14:textId="3DC77EA9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25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D2AFA" w14:textId="2952F6D5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68EB0" w14:textId="6ED4104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33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CD5EB" w14:textId="5880ADBC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77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78C5C" w14:textId="5B95E59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471</w:t>
            </w:r>
          </w:p>
        </w:tc>
      </w:tr>
      <w:tr w:rsidR="008025DF" w:rsidRPr="00D4387A" w14:paraId="599AED58" w14:textId="77777777" w:rsidTr="005553C8">
        <w:trPr>
          <w:trHeight w:val="285"/>
        </w:trPr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7731D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7FD92" w14:textId="77777777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97A24D" w14:textId="26D455DB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r 2.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3A6321" w14:textId="1E0D10BA" w:rsidR="008025DF" w:rsidRPr="00D4387A" w:rsidRDefault="00F415EC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</w:t>
            </w:r>
            <w:r w:rsidR="008025DF" w:rsidRPr="00D4387A">
              <w:rPr>
                <w:rFonts w:ascii="Times New Roman" w:eastAsia="MingLiU" w:hAnsi="Times New Roman" w:cs="Times New Roman"/>
                <w:szCs w:val="21"/>
              </w:rPr>
              <w:t>0.05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F9A5E8" w14:textId="1A0228F4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2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5E829B" w14:textId="5FE9E0B8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82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C55F88" w14:textId="2A5EE902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-0.46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EEBB79" w14:textId="161DB65D" w:rsidR="008025DF" w:rsidRPr="00D4387A" w:rsidRDefault="008025DF" w:rsidP="008025D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D4387A">
              <w:rPr>
                <w:rFonts w:ascii="Times New Roman" w:eastAsia="MingLiU" w:hAnsi="Times New Roman" w:cs="Times New Roman"/>
                <w:szCs w:val="21"/>
              </w:rPr>
              <w:t>0.57582</w:t>
            </w:r>
          </w:p>
        </w:tc>
      </w:tr>
    </w:tbl>
    <w:p w14:paraId="1FF7B4A1" w14:textId="0A0E002B" w:rsidR="005553C8" w:rsidRPr="005553C8" w:rsidRDefault="005553C8" w:rsidP="005553C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D5303A6" w14:textId="0D788D70" w:rsidR="005553C8" w:rsidRDefault="00904843" w:rsidP="005553C8">
      <w:pPr>
        <w:widowControl/>
        <w:jc w:val="left"/>
        <w:rPr>
          <w:rFonts w:ascii="Times New Roman" w:eastAsia="MingLiU" w:hAnsi="Times New Roman" w:cs="Times New Roman"/>
          <w:kern w:val="0"/>
          <w:sz w:val="24"/>
          <w:szCs w:val="24"/>
        </w:rPr>
      </w:pPr>
      <w:r>
        <w:rPr>
          <w:rFonts w:asciiTheme="minorEastAsia" w:hAnsiTheme="minorEastAsia" w:cs="Times New Roman" w:hint="eastAsia"/>
          <w:kern w:val="0"/>
          <w:sz w:val="24"/>
          <w:szCs w:val="24"/>
        </w:rPr>
        <w:t>#</w:t>
      </w:r>
      <w:r w:rsidR="005553C8" w:rsidRPr="00D55524">
        <w:rPr>
          <w:rFonts w:ascii="Times New Roman" w:eastAsia="MingLiU" w:hAnsi="Times New Roman" w:cs="Times New Roman"/>
          <w:kern w:val="0"/>
          <w:sz w:val="24"/>
          <w:szCs w:val="24"/>
        </w:rPr>
        <w:t>The mean difference is significant at the 0.05 level.</w:t>
      </w:r>
    </w:p>
    <w:p w14:paraId="711E63C2" w14:textId="1E9C3EFC" w:rsidR="005553C8" w:rsidRDefault="005553C8" w:rsidP="005553C8">
      <w:pPr>
        <w:rPr>
          <w:rFonts w:ascii="Times New Roman" w:eastAsia="MingLiU" w:hAnsi="Times New Roman" w:cs="Times New Roman"/>
          <w:kern w:val="0"/>
          <w:sz w:val="24"/>
          <w:szCs w:val="24"/>
        </w:rPr>
      </w:pPr>
      <w:r w:rsidRPr="006C4E3C">
        <w:rPr>
          <w:rFonts w:ascii="Times New Roman" w:eastAsia="MingLiU" w:hAnsi="Times New Roman" w:cs="Times New Roman"/>
          <w:b/>
          <w:bCs/>
          <w:kern w:val="0"/>
          <w:sz w:val="24"/>
          <w:szCs w:val="24"/>
        </w:rPr>
        <w:t>LSD</w:t>
      </w:r>
      <w:r>
        <w:rPr>
          <w:rFonts w:ascii="Times New Roman" w:eastAsia="MingLiU" w:hAnsi="Times New Roman" w:cs="Times New Roman"/>
          <w:kern w:val="0"/>
          <w:sz w:val="24"/>
          <w:szCs w:val="24"/>
        </w:rPr>
        <w:t xml:space="preserve"> u</w:t>
      </w:r>
      <w:r w:rsidRPr="004D77DF">
        <w:rPr>
          <w:rFonts w:ascii="Times New Roman" w:eastAsia="MingLiU" w:hAnsi="Times New Roman" w:cs="Times New Roman"/>
          <w:kern w:val="0"/>
          <w:sz w:val="24"/>
          <w:szCs w:val="24"/>
        </w:rPr>
        <w:t>ses t</w:t>
      </w:r>
      <w:r>
        <w:rPr>
          <w:rFonts w:ascii="Times New Roman" w:eastAsia="MingLiU" w:hAnsi="Times New Roman" w:cs="Times New Roman"/>
          <w:kern w:val="0"/>
          <w:sz w:val="24"/>
          <w:szCs w:val="24"/>
        </w:rPr>
        <w:t>-</w:t>
      </w:r>
      <w:r w:rsidRPr="004D77DF">
        <w:rPr>
          <w:rFonts w:ascii="Times New Roman" w:eastAsia="MingLiU" w:hAnsi="Times New Roman" w:cs="Times New Roman"/>
          <w:kern w:val="0"/>
          <w:sz w:val="24"/>
          <w:szCs w:val="24"/>
        </w:rPr>
        <w:t>tests to perform all pairwise comparisons between group means. No adjustment is made to the error rate for multiple comparisons.</w:t>
      </w:r>
      <w:r>
        <w:rPr>
          <w:rFonts w:ascii="Times New Roman" w:eastAsia="MingLiU" w:hAnsi="Times New Roman" w:cs="Times New Roman"/>
          <w:kern w:val="0"/>
          <w:sz w:val="24"/>
          <w:szCs w:val="24"/>
        </w:rPr>
        <w:t xml:space="preserve"> </w:t>
      </w:r>
      <w:r w:rsidRPr="004D77DF">
        <w:rPr>
          <w:rFonts w:ascii="Times New Roman" w:eastAsia="MingLiU" w:hAnsi="Times New Roman" w:cs="Times New Roman"/>
          <w:kern w:val="0"/>
          <w:sz w:val="24"/>
          <w:szCs w:val="24"/>
        </w:rPr>
        <w:t>Used</w:t>
      </w:r>
      <w:r>
        <w:rPr>
          <w:rFonts w:ascii="Times New Roman" w:eastAsia="MingLiU" w:hAnsi="Times New Roman" w:cs="Times New Roman"/>
          <w:kern w:val="0"/>
          <w:sz w:val="24"/>
          <w:szCs w:val="24"/>
        </w:rPr>
        <w:t xml:space="preserve"> </w:t>
      </w:r>
      <w:r w:rsidRPr="004D77DF">
        <w:rPr>
          <w:rFonts w:ascii="Times New Roman" w:eastAsia="MingLiU" w:hAnsi="Times New Roman" w:cs="Times New Roman"/>
          <w:kern w:val="0"/>
          <w:sz w:val="24"/>
          <w:szCs w:val="24"/>
        </w:rPr>
        <w:t>for pairwise</w:t>
      </w:r>
      <w:r w:rsidRPr="004D77DF">
        <w:rPr>
          <w:rFonts w:ascii="Times New Roman" w:eastAsia="MingLiU" w:hAnsi="Times New Roman" w:cs="Times New Roman" w:hint="eastAsia"/>
          <w:kern w:val="0"/>
          <w:sz w:val="24"/>
          <w:szCs w:val="24"/>
        </w:rPr>
        <w:t> </w:t>
      </w:r>
      <w:r w:rsidRPr="004D77DF">
        <w:rPr>
          <w:rFonts w:ascii="Times New Roman" w:eastAsia="MingLiU" w:hAnsi="Times New Roman" w:cs="Times New Roman"/>
          <w:kern w:val="0"/>
          <w:sz w:val="24"/>
          <w:szCs w:val="24"/>
        </w:rPr>
        <w:t>comparison. This test does not control the overall probability of rejecting the hypotheses that some pairs of means are different, while in fact they are equal</w:t>
      </w:r>
      <w:r>
        <w:rPr>
          <w:rFonts w:ascii="Times New Roman" w:eastAsia="MingLiU" w:hAnsi="Times New Roman" w:cs="Times New Roman"/>
          <w:kern w:val="0"/>
          <w:sz w:val="24"/>
          <w:szCs w:val="24"/>
        </w:rPr>
        <w:t>.</w:t>
      </w:r>
    </w:p>
    <w:p w14:paraId="12EAD9A2" w14:textId="628706D7" w:rsidR="005553C8" w:rsidRPr="006F5442" w:rsidRDefault="005553C8" w:rsidP="005553C8">
      <w:pPr>
        <w:rPr>
          <w:rFonts w:ascii="Times New Roman" w:eastAsia="MingLiU" w:hAnsi="Times New Roman" w:cs="Times New Roman"/>
          <w:kern w:val="0"/>
          <w:sz w:val="24"/>
          <w:szCs w:val="24"/>
        </w:rPr>
      </w:pPr>
      <w:r w:rsidRPr="006C4E3C">
        <w:rPr>
          <w:rFonts w:ascii="Times New Roman" w:eastAsia="MingLiU" w:hAnsi="Times New Roman" w:cs="Times New Roman"/>
          <w:b/>
          <w:bCs/>
          <w:kern w:val="0"/>
          <w:sz w:val="24"/>
          <w:szCs w:val="24"/>
        </w:rPr>
        <w:t>Mean Difference (I-J)</w:t>
      </w:r>
      <w:r w:rsidRPr="006F5442">
        <w:rPr>
          <w:rFonts w:ascii="Times New Roman" w:eastAsia="MingLiU" w:hAnsi="Times New Roman" w:cs="Times New Roman"/>
          <w:kern w:val="0"/>
          <w:sz w:val="24"/>
          <w:szCs w:val="24"/>
        </w:rPr>
        <w:t xml:space="preserve"> = (the mean of dependent variable</w:t>
      </w:r>
      <w:r w:rsidRPr="006C4E3C">
        <w:rPr>
          <w:rFonts w:ascii="Times New Roman" w:eastAsia="MingLiU" w:hAnsi="Times New Roman" w:cs="Times New Roman"/>
          <w:kern w:val="0"/>
          <w:sz w:val="24"/>
          <w:szCs w:val="24"/>
          <w:vertAlign w:val="subscript"/>
        </w:rPr>
        <w:t>(I)</w:t>
      </w:r>
      <w:r w:rsidRPr="006F5442">
        <w:rPr>
          <w:rFonts w:ascii="Times New Roman" w:eastAsia="MingLiU" w:hAnsi="Times New Roman" w:cs="Times New Roman"/>
          <w:kern w:val="0"/>
          <w:sz w:val="24"/>
          <w:szCs w:val="24"/>
        </w:rPr>
        <w:t>) – (the mean of dependent variable</w:t>
      </w:r>
      <w:r w:rsidRPr="006C4E3C">
        <w:rPr>
          <w:rFonts w:ascii="Times New Roman" w:eastAsia="MingLiU" w:hAnsi="Times New Roman" w:cs="Times New Roman"/>
          <w:kern w:val="0"/>
          <w:sz w:val="24"/>
          <w:szCs w:val="24"/>
          <w:vertAlign w:val="subscript"/>
        </w:rPr>
        <w:t>(J)</w:t>
      </w:r>
      <w:r w:rsidRPr="006F5442">
        <w:rPr>
          <w:rFonts w:ascii="Times New Roman" w:eastAsia="MingLiU" w:hAnsi="Times New Roman" w:cs="Times New Roman"/>
          <w:kern w:val="0"/>
          <w:sz w:val="24"/>
          <w:szCs w:val="24"/>
        </w:rPr>
        <w:t>)</w:t>
      </w:r>
    </w:p>
    <w:p w14:paraId="27588BC5" w14:textId="3B0A231B" w:rsidR="005553C8" w:rsidRDefault="005553C8">
      <w:pPr>
        <w:rPr>
          <w:rFonts w:ascii="Times New Roman" w:hAnsi="Times New Roman" w:cs="Times New Roman"/>
          <w:sz w:val="24"/>
          <w:szCs w:val="24"/>
        </w:rPr>
      </w:pPr>
    </w:p>
    <w:p w14:paraId="0EF184F9" w14:textId="77777777" w:rsidR="005553C8" w:rsidRPr="005553C8" w:rsidRDefault="005553C8">
      <w:pPr>
        <w:rPr>
          <w:rFonts w:ascii="Times New Roman" w:hAnsi="Times New Roman" w:cs="Times New Roman"/>
          <w:sz w:val="24"/>
          <w:szCs w:val="24"/>
        </w:rPr>
      </w:pPr>
    </w:p>
    <w:sectPr w:rsidR="005553C8" w:rsidRPr="005553C8" w:rsidSect="00432EF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16169" w14:textId="77777777" w:rsidR="002846DF" w:rsidRDefault="002846DF" w:rsidP="00432EFF">
      <w:r>
        <w:separator/>
      </w:r>
    </w:p>
  </w:endnote>
  <w:endnote w:type="continuationSeparator" w:id="0">
    <w:p w14:paraId="612D5F9F" w14:textId="77777777" w:rsidR="002846DF" w:rsidRDefault="002846DF" w:rsidP="00432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FA3B4" w14:textId="77777777" w:rsidR="002846DF" w:rsidRDefault="002846DF" w:rsidP="00432EFF">
      <w:r>
        <w:separator/>
      </w:r>
    </w:p>
  </w:footnote>
  <w:footnote w:type="continuationSeparator" w:id="0">
    <w:p w14:paraId="3C063756" w14:textId="77777777" w:rsidR="002846DF" w:rsidRDefault="002846DF" w:rsidP="00432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6DC"/>
    <w:rsid w:val="000011DD"/>
    <w:rsid w:val="00073505"/>
    <w:rsid w:val="00084F22"/>
    <w:rsid w:val="00094F46"/>
    <w:rsid w:val="000A21D6"/>
    <w:rsid w:val="000E4423"/>
    <w:rsid w:val="00113EE6"/>
    <w:rsid w:val="00191B4A"/>
    <w:rsid w:val="002846DF"/>
    <w:rsid w:val="002A3529"/>
    <w:rsid w:val="002D7C79"/>
    <w:rsid w:val="00361B76"/>
    <w:rsid w:val="003857C9"/>
    <w:rsid w:val="003A55AD"/>
    <w:rsid w:val="003C20D1"/>
    <w:rsid w:val="00432EFF"/>
    <w:rsid w:val="00481D98"/>
    <w:rsid w:val="004E76D3"/>
    <w:rsid w:val="005553C8"/>
    <w:rsid w:val="005F6059"/>
    <w:rsid w:val="00605864"/>
    <w:rsid w:val="007313E5"/>
    <w:rsid w:val="007F48DC"/>
    <w:rsid w:val="008025DF"/>
    <w:rsid w:val="0081437D"/>
    <w:rsid w:val="00817E53"/>
    <w:rsid w:val="008A4B68"/>
    <w:rsid w:val="008D2637"/>
    <w:rsid w:val="00904843"/>
    <w:rsid w:val="00997D83"/>
    <w:rsid w:val="009F0FCE"/>
    <w:rsid w:val="00BF36DC"/>
    <w:rsid w:val="00C537D4"/>
    <w:rsid w:val="00CD3327"/>
    <w:rsid w:val="00D4387A"/>
    <w:rsid w:val="00DF0413"/>
    <w:rsid w:val="00F415EC"/>
    <w:rsid w:val="00F56363"/>
    <w:rsid w:val="00FA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A6A9B"/>
  <w15:chartTrackingRefBased/>
  <w15:docId w15:val="{20CC1ABB-5176-4038-AC6B-0B086A14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EF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25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2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05499-A7B4-45D7-ABE4-2CA947B79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5</cp:revision>
  <dcterms:created xsi:type="dcterms:W3CDTF">2019-11-07T15:11:00Z</dcterms:created>
  <dcterms:modified xsi:type="dcterms:W3CDTF">2020-08-11T11:32:00Z</dcterms:modified>
</cp:coreProperties>
</file>